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50C68" w14:textId="77777777" w:rsidR="00E161BA" w:rsidRPr="00E161BA" w:rsidRDefault="00E161BA" w:rsidP="00E161BA">
      <w:pPr>
        <w:spacing w:after="0" w:line="240" w:lineRule="auto"/>
        <w:rPr>
          <w:rFonts w:ascii="Arial" w:hAnsi="Arial" w:cs="Arial"/>
          <w:lang w:val="en-US"/>
        </w:rPr>
      </w:pPr>
      <w:r w:rsidRPr="00E161BA">
        <w:rPr>
          <w:rFonts w:ascii="Arial" w:hAnsi="Arial" w:cs="Arial"/>
          <w:b/>
          <w:lang w:val="en-US"/>
        </w:rPr>
        <w:t xml:space="preserve">S1 Table. Prevalence of ESBL- and pAmpC- producing </w:t>
      </w:r>
      <w:r w:rsidRPr="00E161BA">
        <w:rPr>
          <w:rFonts w:ascii="Arial" w:hAnsi="Arial" w:cs="Arial"/>
          <w:b/>
          <w:i/>
          <w:lang w:val="en-US"/>
        </w:rPr>
        <w:t>E. coli</w:t>
      </w:r>
      <w:r w:rsidRPr="00E161BA">
        <w:rPr>
          <w:rFonts w:ascii="Arial" w:hAnsi="Arial" w:cs="Arial"/>
          <w:b/>
          <w:lang w:val="en-US"/>
        </w:rPr>
        <w:t xml:space="preserve"> of seeder-birds and sentinel-birds determined during the trial (cloacal swabs) and at necropsy of the four investigated groups (Control group, Increased litter, Reduced stocking density (Reduced Stocking) and Alternative breed).</w:t>
      </w:r>
      <w:r w:rsidRPr="00E161BA">
        <w:rPr>
          <w:rFonts w:ascii="Arial" w:hAnsi="Arial" w:cs="Arial"/>
          <w:lang w:val="en-US"/>
        </w:rPr>
        <w:t xml:space="preserve"> </w:t>
      </w:r>
    </w:p>
    <w:p w14:paraId="15B9B897" w14:textId="77777777" w:rsidR="00E161BA" w:rsidRPr="00E161BA" w:rsidRDefault="00E161BA" w:rsidP="00E161BA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lenraster11"/>
        <w:tblW w:w="13518" w:type="dxa"/>
        <w:tblInd w:w="420" w:type="dxa"/>
        <w:tblLayout w:type="fixed"/>
        <w:tblLook w:val="04A0" w:firstRow="1" w:lastRow="0" w:firstColumn="1" w:lastColumn="0" w:noHBand="0" w:noVBand="1"/>
      </w:tblPr>
      <w:tblGrid>
        <w:gridCol w:w="1274"/>
        <w:gridCol w:w="709"/>
        <w:gridCol w:w="709"/>
        <w:gridCol w:w="709"/>
        <w:gridCol w:w="498"/>
        <w:gridCol w:w="211"/>
        <w:gridCol w:w="284"/>
        <w:gridCol w:w="708"/>
        <w:gridCol w:w="709"/>
        <w:gridCol w:w="709"/>
        <w:gridCol w:w="709"/>
        <w:gridCol w:w="283"/>
        <w:gridCol w:w="695"/>
        <w:gridCol w:w="14"/>
        <w:gridCol w:w="709"/>
        <w:gridCol w:w="709"/>
        <w:gridCol w:w="709"/>
        <w:gridCol w:w="236"/>
        <w:gridCol w:w="732"/>
        <w:gridCol w:w="24"/>
        <w:gridCol w:w="709"/>
        <w:gridCol w:w="263"/>
        <w:gridCol w:w="446"/>
        <w:gridCol w:w="25"/>
        <w:gridCol w:w="735"/>
      </w:tblGrid>
      <w:tr w:rsidR="00E161BA" w:rsidRPr="00E161BA" w14:paraId="14C5A0EE" w14:textId="77777777" w:rsidTr="002F3703">
        <w:trPr>
          <w:trHeight w:val="697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B454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</w:p>
          <w:p w14:paraId="2CCDBF7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E161BA">
              <w:rPr>
                <w:rFonts w:ascii="Arial" w:eastAsia="Calibri" w:hAnsi="Arial" w:cs="Arial"/>
                <w:b/>
                <w:lang w:val="en-US"/>
              </w:rPr>
              <w:t>Group</w:t>
            </w:r>
          </w:p>
        </w:tc>
        <w:tc>
          <w:tcPr>
            <w:tcW w:w="28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7DA3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</w:rPr>
            </w:pPr>
            <w:r w:rsidRPr="00E161BA">
              <w:rPr>
                <w:rFonts w:ascii="Arial" w:eastAsia="Calibri" w:hAnsi="Arial" w:cs="Arial"/>
                <w:b/>
              </w:rPr>
              <w:t>Control group</w:t>
            </w:r>
          </w:p>
          <w:p w14:paraId="35BAD4C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1D90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0536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</w:rPr>
            </w:pPr>
            <w:r w:rsidRPr="00E161BA">
              <w:rPr>
                <w:rFonts w:ascii="Arial" w:eastAsia="Calibri" w:hAnsi="Arial" w:cs="Arial"/>
                <w:b/>
              </w:rPr>
              <w:t>Increased litter</w:t>
            </w:r>
          </w:p>
          <w:p w14:paraId="333CC9D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</w:rPr>
            </w:pPr>
            <w:r w:rsidRPr="00E161BA">
              <w:rPr>
                <w:rFonts w:ascii="Arial" w:eastAsia="Calibri" w:hAnsi="Arial" w:cs="Arial"/>
                <w:b/>
              </w:rPr>
              <w:t>(3 kg/m</w:t>
            </w:r>
            <w:r w:rsidRPr="00E161BA">
              <w:rPr>
                <w:rFonts w:ascii="Arial" w:eastAsia="Calibri" w:hAnsi="Arial" w:cs="Arial"/>
                <w:b/>
                <w:vertAlign w:val="superscript"/>
              </w:rPr>
              <w:t>2</w:t>
            </w:r>
            <w:r w:rsidRPr="00E161BA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94AF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8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E1FE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</w:rPr>
            </w:pPr>
            <w:r w:rsidRPr="00E161BA">
              <w:rPr>
                <w:rFonts w:ascii="Arial" w:eastAsia="Calibri" w:hAnsi="Arial" w:cs="Arial"/>
                <w:b/>
              </w:rPr>
              <w:t>Reduced stocking</w:t>
            </w:r>
          </w:p>
          <w:p w14:paraId="14FBAF67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</w:rPr>
            </w:pPr>
            <w:r w:rsidRPr="00E161BA">
              <w:rPr>
                <w:rFonts w:ascii="Arial" w:eastAsia="Calibri" w:hAnsi="Arial" w:cs="Arial"/>
                <w:b/>
              </w:rPr>
              <w:t>(25 kg/m</w:t>
            </w:r>
            <w:r w:rsidRPr="00E161BA">
              <w:rPr>
                <w:rFonts w:ascii="Arial" w:eastAsia="Calibri" w:hAnsi="Arial" w:cs="Arial"/>
                <w:b/>
                <w:vertAlign w:val="superscript"/>
              </w:rPr>
              <w:t>2</w:t>
            </w:r>
            <w:r w:rsidRPr="00E161BA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4AFE7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</w:p>
        </w:tc>
        <w:tc>
          <w:tcPr>
            <w:tcW w:w="29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CEE3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E161BA">
              <w:rPr>
                <w:rFonts w:ascii="Arial" w:eastAsia="Calibri" w:hAnsi="Arial" w:cs="Arial"/>
                <w:b/>
                <w:lang w:val="en-US"/>
              </w:rPr>
              <w:t>Alternative breed</w:t>
            </w:r>
          </w:p>
          <w:p w14:paraId="372B576C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E161BA">
              <w:rPr>
                <w:rFonts w:ascii="Arial" w:eastAsia="Calibri" w:hAnsi="Arial" w:cs="Arial"/>
                <w:b/>
                <w:lang w:val="en-US"/>
              </w:rPr>
              <w:t>(Rowan x Ranger)</w:t>
            </w:r>
          </w:p>
        </w:tc>
      </w:tr>
      <w:tr w:rsidR="00E161BA" w:rsidRPr="00E161BA" w14:paraId="78FCA7FF" w14:textId="77777777" w:rsidTr="002F3703">
        <w:trPr>
          <w:trHeight w:val="26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CBB840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trai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C4076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0716</w:t>
            </w:r>
          </w:p>
        </w:tc>
        <w:tc>
          <w:tcPr>
            <w:tcW w:w="14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C1F8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07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32719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3C3E6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0716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3347D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07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F89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A8BD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0716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23CE0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07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1C2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7D21C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0716</w:t>
            </w:r>
          </w:p>
        </w:tc>
        <w:tc>
          <w:tcPr>
            <w:tcW w:w="146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85759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0717</w:t>
            </w:r>
          </w:p>
        </w:tc>
      </w:tr>
      <w:tr w:rsidR="00E161BA" w:rsidRPr="00E161BA" w14:paraId="41220D03" w14:textId="77777777" w:rsidTr="002F3703">
        <w:trPr>
          <w:trHeight w:val="26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FC5DDF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04D9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CF73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75BC2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FC13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652D4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011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42AD3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FB3427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7F9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88231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6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6212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161BA" w:rsidRPr="00E161BA" w14:paraId="083B2AC6" w14:textId="77777777" w:rsidTr="002F3703">
        <w:trPr>
          <w:trHeight w:val="263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25A090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Anim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827D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e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BCE04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n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F4219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e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8662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n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32F18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7C2D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e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9CDC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n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481CD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e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6496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n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E4C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A9EA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e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4556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n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7C9B1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e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5CEC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n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FFA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DEB6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e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CAA6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n*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C319E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e*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5618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Sen*</w:t>
            </w:r>
          </w:p>
        </w:tc>
      </w:tr>
      <w:tr w:rsidR="00E161BA" w:rsidRPr="00E161BA" w14:paraId="75804E11" w14:textId="77777777" w:rsidTr="002F3703">
        <w:trPr>
          <w:trHeight w:val="85"/>
        </w:trPr>
        <w:tc>
          <w:tcPr>
            <w:tcW w:w="389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A04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30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C66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10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DB2C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EF9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161BA" w:rsidRPr="00E161BA" w14:paraId="311AB6B2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D6B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092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9840F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00F9C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A3987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FDD6C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1E8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110E8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5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669FE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C1A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C73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59C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D139C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4620F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512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AE7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09B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8B7C1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235AF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7CF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8</w:t>
            </w:r>
          </w:p>
        </w:tc>
      </w:tr>
      <w:tr w:rsidR="00E161BA" w:rsidRPr="00E161BA" w14:paraId="19510C71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8F8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1DEB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1B21C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EB815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DF3B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0ACEA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BD9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67588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BBBA2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9A8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DD0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2C2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A8F9D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85519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1FB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889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47D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D829D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39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C93CE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14B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</w:tr>
      <w:tr w:rsidR="00E161BA" w:rsidRPr="00E161BA" w14:paraId="0DA25243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16B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FC8F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9CAA8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47DDB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2281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9926C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055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E5E5A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A7B007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C227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223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8B57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6F64C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799D1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D4F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EE1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A03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A3EAC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9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7349E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332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</w:tr>
      <w:tr w:rsidR="00E161BA" w:rsidRPr="00E161BA" w14:paraId="7E269892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87D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92E9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FD7CF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B02AA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475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572D7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1BA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26D08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B86D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BDB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799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31D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2135E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1F057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7E0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419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D5B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17915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08C8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040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</w:tr>
      <w:tr w:rsidR="00E161BA" w:rsidRPr="00E161BA" w14:paraId="3A2C21C6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07E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52F1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BB97D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BBCAF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6861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327C0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7B9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AF584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D9991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F62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2ED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130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369F0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7EAA5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1E7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E10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A86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47299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360F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DF2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</w:tr>
      <w:tr w:rsidR="00E161BA" w:rsidRPr="00E161BA" w14:paraId="5734CFBD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7D8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45A4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58B63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52C34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970B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0565F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52A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8469F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E1647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3D97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963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4C9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72095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DC199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229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2DA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88D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26F2D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9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F53C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2D0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</w:tr>
      <w:tr w:rsidR="00E161BA" w:rsidRPr="00E161BA" w14:paraId="290FED18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64F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859B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573A6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67F80C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3EFE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36469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872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154F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5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5413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279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41B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DBD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5F457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F999A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CCA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D77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D8D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7E52D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64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3C5FDC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7AC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</w:tr>
      <w:tr w:rsidR="00E161BA" w:rsidRPr="00E161BA" w14:paraId="65D74F94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874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E5F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CD1F6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39D1D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3D36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4246B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106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2408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9206E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DA6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743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30C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6D2BF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3CC0D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690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B7A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F71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11894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9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CBFA5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2F5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</w:tr>
      <w:tr w:rsidR="00E161BA" w:rsidRPr="00E161BA" w14:paraId="7E99FCD7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C51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A0BE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06684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DAD50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ACBE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DD216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470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4BE25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37939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4CE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A24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23A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2CD4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79E4F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150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2DD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ACE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1B4BDF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A931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999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</w:tr>
      <w:tr w:rsidR="00E161BA" w:rsidRPr="00E161BA" w14:paraId="1DFA4610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B804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171A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A20BC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AAB1A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E1DEC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7EC0E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188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4CEED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4175C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E90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A69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976C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22E1AC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882B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6A71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414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EF0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27BBE2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5FB81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7F9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</w:tr>
      <w:tr w:rsidR="00E161BA" w:rsidRPr="00E161BA" w14:paraId="2FE70B15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84B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37F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CA57B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93092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ED9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F0A9C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B91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28EF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542C0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1F5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A62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927E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47C19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9B0B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480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D4B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60F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1166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955C3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5C7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bookmarkStart w:id="0" w:name="_GoBack"/>
        <w:bookmarkEnd w:id="0"/>
      </w:tr>
      <w:tr w:rsidR="00E161BA" w:rsidRPr="00E161BA" w14:paraId="5E126348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E8A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A98E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9892E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48C8F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1865E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9C7C3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5EE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26D4D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BFAE1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A9D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256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804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6C91D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23C1B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76CE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70D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9DD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D5B0E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F11E9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13A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</w:tr>
      <w:tr w:rsidR="00E161BA" w:rsidRPr="00E161BA" w14:paraId="5FC404BB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AB09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1EA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4906B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929CF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CF32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28A17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2A7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11692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BBBC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C85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B12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450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9F426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C2A65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DB7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EEA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134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6C1EE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82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A6B1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562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</w:tr>
      <w:tr w:rsidR="00E161BA" w:rsidRPr="00E161BA" w14:paraId="5A45A5E1" w14:textId="77777777" w:rsidTr="002F3703">
        <w:trPr>
          <w:trHeight w:val="39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647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i/>
              </w:rPr>
            </w:pPr>
            <w:r w:rsidRPr="00E161BA">
              <w:rPr>
                <w:rFonts w:ascii="Arial" w:eastAsia="Calibri" w:hAnsi="Arial" w:cs="Arial"/>
                <w:i/>
              </w:rPr>
              <w:t>Necrop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9A7C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BF0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4BA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8426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27ED8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A09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E2C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B3E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577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B42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892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0F8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AC0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3C7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769E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74C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AC1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B22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B7C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</w:tr>
      <w:tr w:rsidR="00E161BA" w:rsidRPr="00E161BA" w14:paraId="0F399555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941C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  <w:p w14:paraId="4DB3DB2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Cro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C217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CDB7F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1651D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FB02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24ACD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9F8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80D03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BFDE4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E90D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7ACD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D14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4BC08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26801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EC4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0B47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D35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C05F6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1A136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2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6DD0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36</w:t>
            </w:r>
          </w:p>
        </w:tc>
      </w:tr>
      <w:tr w:rsidR="00E161BA" w:rsidRPr="00E161BA" w14:paraId="05F494AA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9E2B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  <w:r w:rsidRPr="00E161BA">
              <w:rPr>
                <w:rFonts w:ascii="Arial" w:eastAsia="Calibri" w:hAnsi="Arial" w:cs="Arial"/>
              </w:rPr>
              <w:t>(See+Sen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1AAB9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52)</w:t>
            </w:r>
          </w:p>
        </w:tc>
        <w:tc>
          <w:tcPr>
            <w:tcW w:w="14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3697A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63BD0E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58731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87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440B4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0848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99B0B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1D761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EB6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1EBE3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46)</w:t>
            </w:r>
          </w:p>
        </w:tc>
        <w:tc>
          <w:tcPr>
            <w:tcW w:w="146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73F7C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33)</w:t>
            </w:r>
          </w:p>
        </w:tc>
      </w:tr>
      <w:tr w:rsidR="00E161BA" w:rsidRPr="00E161BA" w14:paraId="09609D53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E04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64B9B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34C5B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9103F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51434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8F48B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4B43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E1D2B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5D3D0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FB4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2970D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DABBB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</w:tr>
      <w:tr w:rsidR="00E161BA" w:rsidRPr="00E161BA" w14:paraId="11888297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28F5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161BA">
              <w:rPr>
                <w:rFonts w:ascii="Arial" w:eastAsia="Calibri" w:hAnsi="Arial" w:cs="Arial"/>
                <w:lang w:val="en-US"/>
              </w:rPr>
              <w:t>Jejun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0148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0F2FA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A388C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7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4631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192C0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A48B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84048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AE481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FA7C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4D4A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E4C6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45E76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CC42E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F468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15BC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A6D5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33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E21F4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46</w:t>
            </w:r>
          </w:p>
        </w:tc>
        <w:tc>
          <w:tcPr>
            <w:tcW w:w="73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D63A0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E40C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50</w:t>
            </w:r>
          </w:p>
        </w:tc>
      </w:tr>
      <w:tr w:rsidR="00E161BA" w:rsidRPr="00E161BA" w14:paraId="36289CBE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A256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161BA">
              <w:rPr>
                <w:rFonts w:ascii="Arial" w:eastAsia="Calibri" w:hAnsi="Arial" w:cs="Arial"/>
                <w:lang w:val="en-US"/>
              </w:rPr>
              <w:t>(See+Sen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8EA20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30)</w:t>
            </w:r>
          </w:p>
        </w:tc>
        <w:tc>
          <w:tcPr>
            <w:tcW w:w="14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EA7F6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7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27116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D354B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71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64CD9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FD1D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917FC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2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E06E2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DCAA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84E46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41)</w:t>
            </w:r>
          </w:p>
        </w:tc>
        <w:tc>
          <w:tcPr>
            <w:tcW w:w="146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3C0F6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50)</w:t>
            </w:r>
          </w:p>
        </w:tc>
      </w:tr>
      <w:tr w:rsidR="00E161BA" w:rsidRPr="00E161BA" w14:paraId="5DBC078A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FE3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51572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88186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1C0C1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08C83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F4C09E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257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3F5B2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98F81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FC5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EA971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B2D5A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</w:tr>
      <w:tr w:rsidR="00E161BA" w:rsidRPr="00E161BA" w14:paraId="5A955A5B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343E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161BA">
              <w:rPr>
                <w:rFonts w:ascii="Arial" w:eastAsia="Calibri" w:hAnsi="Arial" w:cs="Arial"/>
                <w:lang w:val="en-US"/>
              </w:rPr>
              <w:t>Cec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2F2B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95EED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F83C7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82D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E86BF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772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7E7CB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82594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7135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DD83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D314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D8C64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3AE53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81F9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792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223D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D5B20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73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1B252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D6A5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</w:tr>
      <w:tr w:rsidR="00E161BA" w:rsidRPr="00E161BA" w14:paraId="0B01593D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2B3A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161BA">
              <w:rPr>
                <w:rFonts w:ascii="Arial" w:eastAsia="Calibri" w:hAnsi="Arial" w:cs="Arial"/>
                <w:lang w:val="en-US"/>
              </w:rPr>
              <w:t>(See+Sen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5F259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3)</w:t>
            </w:r>
          </w:p>
        </w:tc>
        <w:tc>
          <w:tcPr>
            <w:tcW w:w="14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30E8D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607C2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87E96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100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1179A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1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574F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149AB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63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7F616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9665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6900D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8)</w:t>
            </w:r>
          </w:p>
        </w:tc>
        <w:tc>
          <w:tcPr>
            <w:tcW w:w="146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51DFB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6)</w:t>
            </w:r>
          </w:p>
        </w:tc>
      </w:tr>
      <w:tr w:rsidR="00E161BA" w:rsidRPr="00E161BA" w14:paraId="240F9098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2B23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88BD7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D9AA0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5D2EB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D6816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2EC1C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D11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7DA150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A26AF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EEEC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4A5EB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20956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</w:tr>
      <w:tr w:rsidR="00E161BA" w:rsidRPr="00E161BA" w14:paraId="661738B8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CF58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161BA">
              <w:rPr>
                <w:rFonts w:ascii="Arial" w:eastAsia="Calibri" w:hAnsi="Arial" w:cs="Arial"/>
                <w:lang w:val="en-US"/>
              </w:rPr>
              <w:t>Co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1185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EEC1D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8FADB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870C4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DAF1E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4D6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6C749B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C258B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3435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C5EE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1205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2205A3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3F373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66D0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1B841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6621E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3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EEDDD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79</w:t>
            </w:r>
          </w:p>
        </w:tc>
        <w:tc>
          <w:tcPr>
            <w:tcW w:w="73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C1126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C44C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75</w:t>
            </w:r>
          </w:p>
        </w:tc>
      </w:tr>
      <w:tr w:rsidR="00E161BA" w:rsidRPr="00E161BA" w14:paraId="45CA6BAC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CE0D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161BA">
              <w:rPr>
                <w:rFonts w:ascii="Arial" w:eastAsia="Calibri" w:hAnsi="Arial" w:cs="Arial"/>
                <w:lang w:val="en-US"/>
              </w:rPr>
              <w:t>(See+Sen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D88F1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85)</w:t>
            </w:r>
          </w:p>
        </w:tc>
        <w:tc>
          <w:tcPr>
            <w:tcW w:w="14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F5E19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DCF45E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9773B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87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3E3A5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40A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CCC02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37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F45337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91D8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5F896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63)</w:t>
            </w:r>
          </w:p>
        </w:tc>
        <w:tc>
          <w:tcPr>
            <w:tcW w:w="146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26424E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  <w:r w:rsidRPr="00E161BA">
              <w:rPr>
                <w:rFonts w:ascii="Arial" w:hAnsi="Arial" w:cs="Arial"/>
              </w:rPr>
              <w:t>(65)</w:t>
            </w:r>
          </w:p>
        </w:tc>
      </w:tr>
      <w:tr w:rsidR="00E161BA" w:rsidRPr="00E161BA" w14:paraId="7A3E14EB" w14:textId="77777777" w:rsidTr="002F3703">
        <w:trPr>
          <w:trHeight w:val="178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18E50" w14:textId="77777777" w:rsidR="00E161BA" w:rsidRPr="00E161BA" w:rsidRDefault="00E161BA" w:rsidP="002F370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0D4AF5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1862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5443C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7B47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F35768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6CF556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0CEC29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CCCDEA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046EEF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20BA5D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9A5F12" w14:textId="77777777" w:rsidR="00E161BA" w:rsidRPr="00E161BA" w:rsidRDefault="00E161BA" w:rsidP="002F3703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AB58457" w14:textId="77777777" w:rsidR="00E161BA" w:rsidRDefault="00E161BA" w:rsidP="00E161BA">
      <w:pPr>
        <w:spacing w:after="0" w:line="240" w:lineRule="auto"/>
        <w:rPr>
          <w:rFonts w:ascii="Arial" w:hAnsi="Arial" w:cs="Arial"/>
          <w:lang w:val="en-US"/>
        </w:rPr>
      </w:pPr>
      <w:r w:rsidRPr="00E161BA">
        <w:rPr>
          <w:rFonts w:ascii="Arial" w:hAnsi="Arial" w:cs="Arial"/>
          <w:lang w:val="en-US"/>
        </w:rPr>
        <w:t xml:space="preserve">* Prevalence in percent (%); 10716 = ESBL- </w:t>
      </w:r>
      <w:r w:rsidRPr="00E161BA">
        <w:rPr>
          <w:rFonts w:ascii="Arial" w:hAnsi="Arial" w:cs="Arial"/>
          <w:i/>
          <w:lang w:val="en-US"/>
        </w:rPr>
        <w:t>E. coli</w:t>
      </w:r>
      <w:r w:rsidRPr="00E161BA">
        <w:rPr>
          <w:rFonts w:ascii="Arial" w:hAnsi="Arial" w:cs="Arial"/>
          <w:lang w:val="en-US"/>
        </w:rPr>
        <w:t xml:space="preserve">, 10717 = pAmpC- </w:t>
      </w:r>
      <w:r w:rsidRPr="00E161BA">
        <w:rPr>
          <w:rFonts w:ascii="Arial" w:hAnsi="Arial" w:cs="Arial"/>
          <w:i/>
          <w:lang w:val="en-US"/>
        </w:rPr>
        <w:t>E. coli</w:t>
      </w:r>
      <w:r w:rsidRPr="00E161BA">
        <w:rPr>
          <w:rFonts w:ascii="Arial" w:hAnsi="Arial" w:cs="Arial"/>
          <w:lang w:val="en-US"/>
        </w:rPr>
        <w:t>; See = seeder-birds, Sen = sentinel-birds; sampling: 1 = 24 h post-inoculation, 2 = 72 h post-inoculation, 3-5 = 2</w:t>
      </w:r>
      <w:r w:rsidRPr="00E161BA">
        <w:rPr>
          <w:rFonts w:ascii="Arial" w:hAnsi="Arial" w:cs="Arial"/>
          <w:vertAlign w:val="superscript"/>
          <w:lang w:val="en-US"/>
        </w:rPr>
        <w:t>nd</w:t>
      </w:r>
      <w:r w:rsidRPr="00E161BA">
        <w:rPr>
          <w:rFonts w:ascii="Arial" w:hAnsi="Arial" w:cs="Arial"/>
          <w:lang w:val="en-US"/>
        </w:rPr>
        <w:t xml:space="preserve"> week of trial, 6-7 = 3</w:t>
      </w:r>
      <w:r w:rsidRPr="00E161BA">
        <w:rPr>
          <w:rFonts w:ascii="Arial" w:hAnsi="Arial" w:cs="Arial"/>
          <w:vertAlign w:val="superscript"/>
          <w:lang w:val="en-US"/>
        </w:rPr>
        <w:t>rd</w:t>
      </w:r>
      <w:r w:rsidRPr="00E161BA">
        <w:rPr>
          <w:rFonts w:ascii="Arial" w:hAnsi="Arial" w:cs="Arial"/>
          <w:lang w:val="en-US"/>
        </w:rPr>
        <w:t xml:space="preserve"> week of trial, 8-9 = 4</w:t>
      </w:r>
      <w:r w:rsidRPr="00E161BA">
        <w:rPr>
          <w:rFonts w:ascii="Arial" w:hAnsi="Arial" w:cs="Arial"/>
          <w:vertAlign w:val="superscript"/>
          <w:lang w:val="en-US"/>
        </w:rPr>
        <w:t>th</w:t>
      </w:r>
      <w:r w:rsidRPr="00E161BA">
        <w:rPr>
          <w:rFonts w:ascii="Arial" w:hAnsi="Arial" w:cs="Arial"/>
          <w:lang w:val="en-US"/>
        </w:rPr>
        <w:t xml:space="preserve"> week of trial, 10-11 = 5</w:t>
      </w:r>
      <w:r w:rsidRPr="00E161BA">
        <w:rPr>
          <w:rFonts w:ascii="Arial" w:hAnsi="Arial" w:cs="Arial"/>
          <w:vertAlign w:val="superscript"/>
          <w:lang w:val="en-US"/>
        </w:rPr>
        <w:t>th</w:t>
      </w:r>
      <w:r w:rsidRPr="00E161BA">
        <w:rPr>
          <w:rFonts w:ascii="Arial" w:hAnsi="Arial" w:cs="Arial"/>
          <w:lang w:val="en-US"/>
        </w:rPr>
        <w:t xml:space="preserve"> week of trial, 12-13 = 6</w:t>
      </w:r>
      <w:r w:rsidRPr="00E161BA">
        <w:rPr>
          <w:rFonts w:ascii="Arial" w:hAnsi="Arial" w:cs="Arial"/>
          <w:vertAlign w:val="superscript"/>
          <w:lang w:val="en-US"/>
        </w:rPr>
        <w:t>th</w:t>
      </w:r>
      <w:r w:rsidRPr="00E161BA">
        <w:rPr>
          <w:rFonts w:ascii="Arial" w:hAnsi="Arial" w:cs="Arial"/>
          <w:lang w:val="en-US"/>
        </w:rPr>
        <w:t xml:space="preserve"> week of trial</w:t>
      </w:r>
    </w:p>
    <w:p w14:paraId="13F29E28" w14:textId="5FDF1A69" w:rsidR="00AB13F1" w:rsidRPr="00E161BA" w:rsidRDefault="00AB13F1" w:rsidP="00E161BA">
      <w:pPr>
        <w:rPr>
          <w:lang w:val="en-US"/>
        </w:rPr>
      </w:pPr>
    </w:p>
    <w:sectPr w:rsidR="00AB13F1" w:rsidRPr="00E161BA" w:rsidSect="001A6D99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761799"/>
    <w:multiLevelType w:val="hybridMultilevel"/>
    <w:tmpl w:val="E1C4CDF0"/>
    <w:lvl w:ilvl="0" w:tplc="04E2C2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ytjCxNDAxMbAwMTFU0lEKTi0uzszPAykwrAUALl8aiSwAAAA="/>
  </w:docVars>
  <w:rsids>
    <w:rsidRoot w:val="009449B0"/>
    <w:rsid w:val="00007335"/>
    <w:rsid w:val="00013267"/>
    <w:rsid w:val="000C4568"/>
    <w:rsid w:val="000E401D"/>
    <w:rsid w:val="000F39BA"/>
    <w:rsid w:val="00102B2D"/>
    <w:rsid w:val="00144D62"/>
    <w:rsid w:val="00145452"/>
    <w:rsid w:val="001526BB"/>
    <w:rsid w:val="00154785"/>
    <w:rsid w:val="001A0907"/>
    <w:rsid w:val="001A6D99"/>
    <w:rsid w:val="001C5676"/>
    <w:rsid w:val="001D6EA4"/>
    <w:rsid w:val="001F0AF8"/>
    <w:rsid w:val="00211022"/>
    <w:rsid w:val="00220BD5"/>
    <w:rsid w:val="00284B5E"/>
    <w:rsid w:val="00292198"/>
    <w:rsid w:val="002A0E4F"/>
    <w:rsid w:val="002C385B"/>
    <w:rsid w:val="002D6824"/>
    <w:rsid w:val="002E5593"/>
    <w:rsid w:val="00312455"/>
    <w:rsid w:val="003275DB"/>
    <w:rsid w:val="003352B4"/>
    <w:rsid w:val="003665CA"/>
    <w:rsid w:val="003667D1"/>
    <w:rsid w:val="00383B8B"/>
    <w:rsid w:val="003A751F"/>
    <w:rsid w:val="003B521E"/>
    <w:rsid w:val="00414CCC"/>
    <w:rsid w:val="00485428"/>
    <w:rsid w:val="004A25B6"/>
    <w:rsid w:val="00532CC7"/>
    <w:rsid w:val="00543047"/>
    <w:rsid w:val="005A4021"/>
    <w:rsid w:val="005F793A"/>
    <w:rsid w:val="00643666"/>
    <w:rsid w:val="006E5BFC"/>
    <w:rsid w:val="006E7E06"/>
    <w:rsid w:val="006F3181"/>
    <w:rsid w:val="007016BB"/>
    <w:rsid w:val="00710508"/>
    <w:rsid w:val="00710555"/>
    <w:rsid w:val="007121F1"/>
    <w:rsid w:val="00712D14"/>
    <w:rsid w:val="007321E1"/>
    <w:rsid w:val="0074772B"/>
    <w:rsid w:val="00761356"/>
    <w:rsid w:val="00762A1F"/>
    <w:rsid w:val="00770481"/>
    <w:rsid w:val="00794914"/>
    <w:rsid w:val="007F654C"/>
    <w:rsid w:val="00834934"/>
    <w:rsid w:val="00857105"/>
    <w:rsid w:val="008664CE"/>
    <w:rsid w:val="00873171"/>
    <w:rsid w:val="008D5BDF"/>
    <w:rsid w:val="008F184E"/>
    <w:rsid w:val="008F76EB"/>
    <w:rsid w:val="00924BD8"/>
    <w:rsid w:val="00926CE9"/>
    <w:rsid w:val="009409A5"/>
    <w:rsid w:val="00944418"/>
    <w:rsid w:val="009449B0"/>
    <w:rsid w:val="00972A06"/>
    <w:rsid w:val="00992483"/>
    <w:rsid w:val="009A6282"/>
    <w:rsid w:val="009A7E8B"/>
    <w:rsid w:val="009D577C"/>
    <w:rsid w:val="009E305C"/>
    <w:rsid w:val="009F68F3"/>
    <w:rsid w:val="009F7187"/>
    <w:rsid w:val="00A24C71"/>
    <w:rsid w:val="00A45A7A"/>
    <w:rsid w:val="00A66D20"/>
    <w:rsid w:val="00AA0822"/>
    <w:rsid w:val="00AA16B2"/>
    <w:rsid w:val="00AB13F1"/>
    <w:rsid w:val="00AC18A1"/>
    <w:rsid w:val="00AD6B89"/>
    <w:rsid w:val="00AE0F5A"/>
    <w:rsid w:val="00AE5A6E"/>
    <w:rsid w:val="00B23522"/>
    <w:rsid w:val="00B63B34"/>
    <w:rsid w:val="00B7550C"/>
    <w:rsid w:val="00B75DE3"/>
    <w:rsid w:val="00BB57A6"/>
    <w:rsid w:val="00BD7C27"/>
    <w:rsid w:val="00BE49E3"/>
    <w:rsid w:val="00BF0453"/>
    <w:rsid w:val="00BF1524"/>
    <w:rsid w:val="00C0320C"/>
    <w:rsid w:val="00C21B7C"/>
    <w:rsid w:val="00C2795F"/>
    <w:rsid w:val="00C40933"/>
    <w:rsid w:val="00C47C65"/>
    <w:rsid w:val="00CB294B"/>
    <w:rsid w:val="00CB615F"/>
    <w:rsid w:val="00CE06B8"/>
    <w:rsid w:val="00CE49B9"/>
    <w:rsid w:val="00D069CE"/>
    <w:rsid w:val="00D1524B"/>
    <w:rsid w:val="00D20182"/>
    <w:rsid w:val="00D52D2A"/>
    <w:rsid w:val="00D6315E"/>
    <w:rsid w:val="00D87BBD"/>
    <w:rsid w:val="00DA1BBD"/>
    <w:rsid w:val="00DB765D"/>
    <w:rsid w:val="00DC2F29"/>
    <w:rsid w:val="00DD6B5B"/>
    <w:rsid w:val="00E07C5F"/>
    <w:rsid w:val="00E161BA"/>
    <w:rsid w:val="00E37A94"/>
    <w:rsid w:val="00E663DE"/>
    <w:rsid w:val="00E7560D"/>
    <w:rsid w:val="00EA21E3"/>
    <w:rsid w:val="00EC0509"/>
    <w:rsid w:val="00EC73C9"/>
    <w:rsid w:val="00EE1396"/>
    <w:rsid w:val="00F21235"/>
    <w:rsid w:val="00F45FC9"/>
    <w:rsid w:val="00F842F1"/>
    <w:rsid w:val="00F97810"/>
    <w:rsid w:val="00FB4936"/>
    <w:rsid w:val="00FB70A6"/>
    <w:rsid w:val="00FF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6A37C"/>
  <w15:chartTrackingRefBased/>
  <w15:docId w15:val="{2D12DD58-F532-4731-A95C-A8AB481B1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61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449B0"/>
    <w:pPr>
      <w:ind w:left="720"/>
      <w:contextualSpacing/>
    </w:pPr>
  </w:style>
  <w:style w:type="table" w:customStyle="1" w:styleId="Tabellenraster11">
    <w:name w:val="Tabellenraster11"/>
    <w:basedOn w:val="NormaleTabelle"/>
    <w:next w:val="Tabellenraster"/>
    <w:uiPriority w:val="39"/>
    <w:rsid w:val="0001326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13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152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52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524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52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524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52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Biene</dc:creator>
  <cp:keywords/>
  <dc:description/>
  <cp:lastModifiedBy>Caroline Robé</cp:lastModifiedBy>
  <cp:revision>63</cp:revision>
  <dcterms:created xsi:type="dcterms:W3CDTF">2020-03-01T15:06:00Z</dcterms:created>
  <dcterms:modified xsi:type="dcterms:W3CDTF">2020-08-18T15:35:00Z</dcterms:modified>
</cp:coreProperties>
</file>